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ind w:left="-359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4. Targets of conserved miRNAs in </w:t>
      </w:r>
      <w:r>
        <w:rPr>
          <w:b/>
          <w:i/>
          <w:kern w:val="0"/>
          <w:sz w:val="24"/>
        </w:rPr>
        <w:t>P. ginseng</w:t>
      </w:r>
      <w:r>
        <w:rPr>
          <w:b/>
          <w:kern w:val="0"/>
          <w:sz w:val="24"/>
        </w:rPr>
        <w:t>.</w:t>
      </w:r>
    </w:p>
    <w:tbl>
      <w:tblPr>
        <w:tblW w:w="9548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880"/>
        <w:gridCol w:w="5675"/>
      </w:tblGrid>
      <w:tr>
        <w:trPr/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miRNA family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Target function</w:t>
            </w:r>
          </w:p>
        </w:tc>
        <w:tc>
          <w:tcPr>
            <w:tcW w:w="5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Unigene ID (penalty score)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6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quamosa promoter-binding-like protein (SPL)</w:t>
            </w:r>
          </w:p>
        </w:tc>
        <w:tc>
          <w:tcPr>
            <w:tcW w:w="56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44" w:firstLine="1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R7A8(0)</w:t>
            </w:r>
            <w:r>
              <w:rPr>
                <w:kern w:val="0"/>
                <w:sz w:val="18"/>
                <w:vertAlign w:val="superscript"/>
              </w:rPr>
              <w:t>a</w:t>
            </w:r>
            <w:r>
              <w:rPr>
                <w:kern w:val="0"/>
                <w:sz w:val="18"/>
              </w:rPr>
              <w:t>, PUT-183a-Panax_ginseng-3299(05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  <w:r>
              <w:rPr>
                <w:kern w:val="0"/>
                <w:sz w:val="18"/>
              </w:rPr>
              <w:t>, FW1NBNE01BZYCE(1),FW1NBNE01BWUZ2(1.5) , PUT-183a-Panax_ginseng-17808(2.5), FW1NBNE01AJW98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rotein phosphatase 2c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firstLine="1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2734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mall nuclear ribonucleo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3569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ytosolic purine 5-nucleot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B4A7V(2.5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ldehyde dehydrogen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475(2.5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P9 signalosome subunit 6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461(2.5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WD40 repeat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1636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rboxyl-terminal pept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3428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pin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6110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olyamine ox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2823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AC domain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2771(1.5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Homeobox-leucine zipper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7526(2), PUT-183a-Panax_ginseng-9701(2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Histone H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3608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lcium-dependent protein kin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5IBG(3)</w:t>
            </w:r>
          </w:p>
        </w:tc>
      </w:tr>
      <w:tr>
        <w:trPr>
          <w:trHeight w:val="272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uxin response factor (ARF)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754(2),PUT-183a-Panax_ginseng-19848(2),</w:t>
            </w:r>
          </w:p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 </w:t>
            </w:r>
            <w:r>
              <w:rPr>
                <w:kern w:val="0"/>
                <w:sz w:val="18"/>
              </w:rPr>
              <w:t>PUT-183a-Panax_ginseng-4258(3),PUT-183a-Panax_ginseng-7927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rotein disulfide isomer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9550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longation factor like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4855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AC domain-contain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4PDR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4-3-3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218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AAT-box binding facto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04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etalloendopept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2946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RAS family transcription facto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32" w:hanging="288"/>
              <w:jc w:val="left"/>
              <w:rPr/>
            </w:pPr>
            <w:r>
              <w:rPr>
                <w:kern w:val="0"/>
                <w:sz w:val="18"/>
              </w:rPr>
              <w:t>PUT-183a-Panax_ginseng-5279(1.5)</w:t>
            </w:r>
            <w:r>
              <w:rPr>
                <w:kern w:val="0"/>
                <w:sz w:val="18"/>
                <w:vertAlign w:val="superscript"/>
              </w:rPr>
              <w:t>a</w:t>
            </w:r>
            <w:r>
              <w:rPr>
                <w:kern w:val="0"/>
                <w:sz w:val="18"/>
              </w:rPr>
              <w:t> , PUT-183a-Panax_ginseng-16749(1</w:t>
            </w:r>
          </w:p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.5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  <w:r>
              <w:rPr>
                <w:kern w:val="0"/>
                <w:sz w:val="18"/>
              </w:rPr>
              <w:t>, PUT-183a-Panax_ginseng-4076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ative DnaJ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136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088(3), FW1NBNE01BRMW9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P2 domain-contain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543(1.5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  <w:r>
              <w:rPr>
                <w:kern w:val="0"/>
                <w:sz w:val="18"/>
              </w:rPr>
              <w:t> 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ynamin family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32" w:hanging="288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8181(2), PUT-183a-Panax_ginseng-4811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tochondrial FAD carrie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3880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sparagine synthet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4906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BOE2O(1.5), FW1NBNE01A893Z(2.5), Contig2556(3)</w:t>
            </w:r>
          </w:p>
        </w:tc>
      </w:tr>
      <w:tr>
        <w:trPr>
          <w:trHeight w:val="399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hytosulfokine recepto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CHPEM(3)</w:t>
            </w:r>
          </w:p>
        </w:tc>
      </w:tr>
      <w:tr>
        <w:trPr>
          <w:trHeight w:val="164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-box family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16" w:hanging="272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408(1), PUT-183a-Panax_ginseng-4388(3),PUT-183a-Panax_ginseng-10235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-box family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8228(1)</w:t>
            </w:r>
          </w:p>
        </w:tc>
      </w:tr>
      <w:tr>
        <w:trPr>
          <w:trHeight w:val="304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P sulfuryl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16" w:hanging="272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276(1.5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rowth-regulating factor (GRF)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BIR6Z(2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thylene-overproduction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170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lang w:val="fr-FR"/>
              </w:rPr>
            </w:pPr>
            <w:r>
              <w:rPr>
                <w:kern w:val="0"/>
                <w:sz w:val="18"/>
                <w:lang w:val="fr-FR"/>
              </w:rPr>
              <w:t>Cysteine prote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16" w:hanging="272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1588(2.5), PUT-183a-Panax_ginseng-3481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lang w:val="fr-FR"/>
              </w:rPr>
            </w:pPr>
            <w:r>
              <w:rPr>
                <w:kern w:val="0"/>
                <w:sz w:val="18"/>
                <w:lang w:val="fr-FR"/>
              </w:rPr>
              <w:t>Leucine carboxyl methyltransfer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0423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lang w:val="fr-FR"/>
              </w:rPr>
            </w:pPr>
            <w:r>
              <w:rPr>
                <w:kern w:val="0"/>
                <w:sz w:val="18"/>
                <w:lang w:val="fr-FR"/>
              </w:rPr>
              <w:t>Chlorophyll synth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9327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  <w:lang w:val="fr-FR"/>
              </w:rPr>
              <w:t>Argonaut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985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Lacc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0167(1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hox domain-contain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554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R4-NOT transcription facto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458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atellin-4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BXUC4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R3H domain contain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631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hosphoglycerate mut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7927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thylene-overproduction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230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thylene signal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BP8F3(2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lang w:val="pt-BR"/>
              </w:rPr>
            </w:pPr>
            <w:r>
              <w:rPr>
                <w:kern w:val="0"/>
                <w:sz w:val="18"/>
                <w:lang w:val="pt-BR"/>
              </w:rPr>
              <w:t>TIR-NBS disease resistance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3PPX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lang w:val="pt-BR"/>
              </w:rPr>
            </w:pPr>
            <w:r>
              <w:rPr>
                <w:kern w:val="0"/>
                <w:sz w:val="18"/>
                <w:lang w:val="pt-BR"/>
              </w:rPr>
              <w:t>Glucosyl/glucuronosyl transferases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193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erine endopept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427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CB4VI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NA bind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6XCY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2977(3), PUT-183a-Panax_ginseng-1297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4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ZIP transporte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0083(2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Racemase and epimer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2684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Mitogen-activated protein kinase 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849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CFTNQ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mino acid binding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580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roteolipid subunit of vacuolar H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+ </w:t>
            </w:r>
            <w:r>
              <w:rPr>
                <w:kern w:val="0"/>
                <w:sz w:val="18"/>
              </w:rPr>
              <w:t>ATP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7089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lactosyltransfer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NG78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IR-NBS disease resistance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16" w:hanging="272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HLKH(1.5), FW1NBNE01A3PPX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Ras GTP-binding nuclear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6102(2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P synthase beta subunit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034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ethyltransfer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312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8191(2), PUT-183a-Panax_ginseng-9869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8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etalloprotein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8137(2.5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etallothionein-like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316" w:hanging="272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7151(3), Contig979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olyubiquit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203(3)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21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IR-NBS -LRR resistance protei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344(2.5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3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kern w:val="0"/>
                <w:sz w:val="18"/>
                <w:szCs w:val="18"/>
              </w:rPr>
              <w:t>-transporting ATP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ig2586(2)</w:t>
            </w:r>
            <w:r>
              <w:rPr>
                <w:kern w:val="0"/>
                <w:sz w:val="18"/>
                <w:vertAlign w:val="superscript"/>
              </w:rPr>
              <w:t xml:space="preserve"> a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atomer subunit beta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ig1190(3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  <w:szCs w:val="18"/>
              </w:rPr>
              <w:t>NADH dehydrogen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  <w:szCs w:val="18"/>
              </w:rPr>
              <w:t>PUT-183a-Panax_ginseng-6252(3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ZIP zinc transporter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4146(2.5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H+-pyrophosphat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ntig1376(3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eroxidase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13580(3)</w:t>
            </w:r>
          </w:p>
        </w:tc>
      </w:tr>
      <w:tr>
        <w:trPr>
          <w:trHeight w:val="225" w:hRule="atLeast"/>
        </w:trPr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nknown</w:t>
            </w:r>
          </w:p>
        </w:tc>
        <w:tc>
          <w:tcPr>
            <w:tcW w:w="5675" w:type="dxa"/>
            <w:tcBorders/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UT-183a-Panax_ginseng-2870(3), Contig2794(3)</w:t>
            </w:r>
          </w:p>
        </w:tc>
      </w:tr>
      <w:tr>
        <w:trPr>
          <w:trHeight w:val="624" w:hRule="atLeast"/>
        </w:trPr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139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xosome complex exonuclease RRP40</w:t>
            </w:r>
          </w:p>
        </w:tc>
        <w:tc>
          <w:tcPr>
            <w:tcW w:w="56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44" w:hanging="0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W1NBNE01A9X62(3)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 5’RLM-RACE validated targets.</w:t>
      </w:r>
    </w:p>
    <w:sectPr>
      <w:type w:val="nextPage"/>
      <w:pgSz w:w="11906" w:h="16838"/>
      <w:pgMar w:left="1797" w:right="1797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8:00Z</dcterms:created>
  <dc:creator>wubin</dc:creator>
  <dc:description/>
  <cp:keywords/>
  <dc:language>en-US</dc:language>
  <cp:lastModifiedBy>wubin</cp:lastModifiedBy>
  <dcterms:modified xsi:type="dcterms:W3CDTF">2012-08-11T09:41:00Z</dcterms:modified>
  <cp:revision>3</cp:revision>
  <dc:subject/>
  <dc:title>Table S1</dc:title>
</cp:coreProperties>
</file>